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6BBCC" w14:textId="53994D19" w:rsidR="009668A7" w:rsidRPr="00007F93" w:rsidRDefault="00E207CC">
      <w:pPr>
        <w:rPr>
          <w:rFonts w:ascii="Times New Roman" w:hAnsi="Times New Roman" w:cs="Times New Roman"/>
          <w:b/>
          <w:bCs/>
        </w:rPr>
      </w:pPr>
      <w:r w:rsidRPr="00007F93">
        <w:rPr>
          <w:rFonts w:ascii="Times New Roman" w:hAnsi="Times New Roman" w:cs="Times New Roman"/>
          <w:b/>
          <w:bCs/>
        </w:rPr>
        <w:t>Table S4: Biochemical and clinical characteristics of mothers with GD</w:t>
      </w:r>
      <w:r w:rsidR="00151DE8" w:rsidRPr="00007F93">
        <w:rPr>
          <w:rFonts w:ascii="Times New Roman" w:hAnsi="Times New Roman" w:cs="Times New Roman"/>
          <w:b/>
          <w:bCs/>
        </w:rPr>
        <w:t>M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5040"/>
        <w:gridCol w:w="980"/>
        <w:gridCol w:w="3006"/>
      </w:tblGrid>
      <w:tr w:rsidR="00E207CC" w:rsidRPr="00151DE8" w14:paraId="02C7BA0C" w14:textId="77777777" w:rsidTr="004C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F8F2C20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iochemical characteristics at recruitment </w:t>
            </w:r>
          </w:p>
        </w:tc>
        <w:tc>
          <w:tcPr>
            <w:tcW w:w="980" w:type="dxa"/>
          </w:tcPr>
          <w:p w14:paraId="029C837F" w14:textId="77777777" w:rsidR="00E207CC" w:rsidRPr="00151DE8" w:rsidRDefault="00E207CC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06" w:type="dxa"/>
          </w:tcPr>
          <w:p w14:paraId="496D57A2" w14:textId="77777777" w:rsidR="00E207CC" w:rsidRPr="00151DE8" w:rsidRDefault="00E207CC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Mean ± SD / Median (IQR)</w:t>
            </w:r>
          </w:p>
        </w:tc>
      </w:tr>
      <w:tr w:rsidR="00E207CC" w:rsidRPr="00151DE8" w14:paraId="0EACE5A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33920D2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sv-SE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val="sv-SE"/>
              </w:rPr>
              <w:t>Fasting glucose, OGTT (mmol/L)</w:t>
            </w:r>
          </w:p>
        </w:tc>
        <w:tc>
          <w:tcPr>
            <w:tcW w:w="980" w:type="dxa"/>
          </w:tcPr>
          <w:p w14:paraId="01ACF68E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006" w:type="dxa"/>
          </w:tcPr>
          <w:p w14:paraId="637B5D08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4·8 ± 0·7</w:t>
            </w:r>
          </w:p>
        </w:tc>
      </w:tr>
      <w:tr w:rsidR="00E207CC" w:rsidRPr="00151DE8" w14:paraId="16853130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9F24DA6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2-hour glucose, OGTT (mmol/L)</w:t>
            </w:r>
          </w:p>
        </w:tc>
        <w:tc>
          <w:tcPr>
            <w:tcW w:w="980" w:type="dxa"/>
          </w:tcPr>
          <w:p w14:paraId="7F998BF4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006" w:type="dxa"/>
          </w:tcPr>
          <w:p w14:paraId="409B07C0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8·1 ± 1·5</w:t>
            </w:r>
          </w:p>
        </w:tc>
      </w:tr>
      <w:tr w:rsidR="00E207CC" w:rsidRPr="00151DE8" w14:paraId="24D8DD7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EBCA926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AUC Glucose (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mmol_h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80" w:type="dxa"/>
          </w:tcPr>
          <w:p w14:paraId="76B1DECF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3006" w:type="dxa"/>
          </w:tcPr>
          <w:p w14:paraId="20BD9A65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2·9 ± 1·5</w:t>
            </w:r>
          </w:p>
        </w:tc>
      </w:tr>
      <w:tr w:rsidR="00E207CC" w:rsidRPr="00151DE8" w14:paraId="6B27F399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EB44691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Insulin (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U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/L), </w:t>
            </w:r>
          </w:p>
        </w:tc>
        <w:tc>
          <w:tcPr>
            <w:tcW w:w="980" w:type="dxa"/>
          </w:tcPr>
          <w:p w14:paraId="5503EE95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06" w:type="dxa"/>
          </w:tcPr>
          <w:p w14:paraId="12E4B607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2·9 (8·6 – 19·9)</w:t>
            </w:r>
          </w:p>
        </w:tc>
      </w:tr>
      <w:tr w:rsidR="00E207CC" w:rsidRPr="00151DE8" w14:paraId="32D691B4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6B9123D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C-peptide (ng/mL)</w:t>
            </w:r>
          </w:p>
        </w:tc>
        <w:tc>
          <w:tcPr>
            <w:tcW w:w="980" w:type="dxa"/>
          </w:tcPr>
          <w:p w14:paraId="34FDB076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006" w:type="dxa"/>
          </w:tcPr>
          <w:p w14:paraId="036773EA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·0 (1·2 – 2·9)</w:t>
            </w:r>
          </w:p>
        </w:tc>
      </w:tr>
      <w:tr w:rsidR="00E207CC" w:rsidRPr="00151DE8" w14:paraId="6740E68F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CA07AFB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UC Insulin (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U_h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/L)</w:t>
            </w:r>
          </w:p>
        </w:tc>
        <w:tc>
          <w:tcPr>
            <w:tcW w:w="980" w:type="dxa"/>
          </w:tcPr>
          <w:p w14:paraId="639AF228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006" w:type="dxa"/>
          </w:tcPr>
          <w:p w14:paraId="4A48D5DA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63·8 (108·5 – 251·4)</w:t>
            </w:r>
          </w:p>
        </w:tc>
      </w:tr>
      <w:tr w:rsidR="00E207CC" w:rsidRPr="00151DE8" w14:paraId="54E39EA1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FD9D809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UC insulin to AUC glucose ratio </w:t>
            </w:r>
          </w:p>
        </w:tc>
        <w:tc>
          <w:tcPr>
            <w:tcW w:w="980" w:type="dxa"/>
          </w:tcPr>
          <w:p w14:paraId="2341B42D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006" w:type="dxa"/>
          </w:tcPr>
          <w:p w14:paraId="2AA9F332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·2 (8·5 – 19·2)</w:t>
            </w:r>
          </w:p>
        </w:tc>
      </w:tr>
      <w:tr w:rsidR="00E207CC" w:rsidRPr="00151DE8" w14:paraId="5A9E50AB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B495BAF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S</w:t>
            </w:r>
          </w:p>
        </w:tc>
        <w:tc>
          <w:tcPr>
            <w:tcW w:w="980" w:type="dxa"/>
          </w:tcPr>
          <w:p w14:paraId="084F1036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006" w:type="dxa"/>
          </w:tcPr>
          <w:p w14:paraId="5C2D8D9B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61·0 (41·0 – 94·9)</w:t>
            </w:r>
          </w:p>
        </w:tc>
      </w:tr>
      <w:tr w:rsidR="00E207CC" w:rsidRPr="00151DE8" w14:paraId="4BE31F10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6899667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-2%B</w:t>
            </w:r>
          </w:p>
        </w:tc>
        <w:tc>
          <w:tcPr>
            <w:tcW w:w="980" w:type="dxa"/>
          </w:tcPr>
          <w:p w14:paraId="675B9E92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3006" w:type="dxa"/>
          </w:tcPr>
          <w:p w14:paraId="40DF26DF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42·0 (112·3 – 182·0)</w:t>
            </w:r>
          </w:p>
        </w:tc>
      </w:tr>
      <w:tr w:rsidR="00E207CC" w:rsidRPr="00151DE8" w14:paraId="61F589D2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32B91C9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Fasting 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g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, (mmol/L)</w:t>
            </w:r>
          </w:p>
        </w:tc>
        <w:tc>
          <w:tcPr>
            <w:tcW w:w="980" w:type="dxa"/>
          </w:tcPr>
          <w:p w14:paraId="1984B838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3006" w:type="dxa"/>
          </w:tcPr>
          <w:p w14:paraId="139BFAE9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·2 (1·8 – 2·8)</w:t>
            </w:r>
          </w:p>
        </w:tc>
      </w:tr>
      <w:tr w:rsidR="00E207CC" w:rsidRPr="00151DE8" w14:paraId="36B1E0A6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3B51A94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0" w:type="dxa"/>
          </w:tcPr>
          <w:p w14:paraId="75C958B5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485D19C1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207CC" w:rsidRPr="00151DE8" w14:paraId="06E02BF3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1040A7B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Biochemical characteristics at 36 weeks of gestation</w:t>
            </w:r>
          </w:p>
        </w:tc>
        <w:tc>
          <w:tcPr>
            <w:tcW w:w="980" w:type="dxa"/>
          </w:tcPr>
          <w:p w14:paraId="73130A24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006" w:type="dxa"/>
          </w:tcPr>
          <w:p w14:paraId="3C78F1C7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an ± SD / Median (IQR)</w:t>
            </w:r>
          </w:p>
        </w:tc>
      </w:tr>
      <w:tr w:rsidR="00E207CC" w:rsidRPr="00151DE8" w14:paraId="4B0B908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102B5C8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glucose (mmol/L)</w:t>
            </w:r>
          </w:p>
        </w:tc>
        <w:tc>
          <w:tcPr>
            <w:tcW w:w="980" w:type="dxa"/>
          </w:tcPr>
          <w:p w14:paraId="4004B5D0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3006" w:type="dxa"/>
          </w:tcPr>
          <w:p w14:paraId="0FBFC595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4·4 ± 0·7</w:t>
            </w:r>
          </w:p>
        </w:tc>
      </w:tr>
      <w:tr w:rsidR="00E207CC" w:rsidRPr="00151DE8" w14:paraId="2C376664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5B3D1F3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bA1c (%)</w:t>
            </w:r>
          </w:p>
        </w:tc>
        <w:tc>
          <w:tcPr>
            <w:tcW w:w="980" w:type="dxa"/>
          </w:tcPr>
          <w:p w14:paraId="2E8A2162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3006" w:type="dxa"/>
          </w:tcPr>
          <w:p w14:paraId="042F78BC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5·4 ± 0·5</w:t>
            </w:r>
          </w:p>
        </w:tc>
      </w:tr>
      <w:tr w:rsidR="00E207CC" w:rsidRPr="00151DE8" w14:paraId="74CA93BD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45FD69A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Insulin (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U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/L)</w:t>
            </w:r>
          </w:p>
        </w:tc>
        <w:tc>
          <w:tcPr>
            <w:tcW w:w="980" w:type="dxa"/>
          </w:tcPr>
          <w:p w14:paraId="4BB8CEB3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006" w:type="dxa"/>
          </w:tcPr>
          <w:p w14:paraId="0BDE936E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·0 (9·3 – 18·7)</w:t>
            </w:r>
          </w:p>
        </w:tc>
      </w:tr>
      <w:tr w:rsidR="00E207CC" w:rsidRPr="00151DE8" w14:paraId="702EBAA1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A929D05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Fasting C-peptide (ng/mL)</w:t>
            </w:r>
          </w:p>
        </w:tc>
        <w:tc>
          <w:tcPr>
            <w:tcW w:w="980" w:type="dxa"/>
          </w:tcPr>
          <w:p w14:paraId="059E76E7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006" w:type="dxa"/>
          </w:tcPr>
          <w:p w14:paraId="2B44243B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2·0 (1·4 – 2·8)</w:t>
            </w:r>
          </w:p>
        </w:tc>
      </w:tr>
      <w:tr w:rsidR="00E207CC" w:rsidRPr="00151DE8" w14:paraId="366B1073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BBAB277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2-%S</w:t>
            </w:r>
          </w:p>
        </w:tc>
        <w:tc>
          <w:tcPr>
            <w:tcW w:w="980" w:type="dxa"/>
          </w:tcPr>
          <w:p w14:paraId="545D625C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006" w:type="dxa"/>
          </w:tcPr>
          <w:p w14:paraId="1D93492D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62·0 (43·4 – 89·1)</w:t>
            </w:r>
          </w:p>
        </w:tc>
      </w:tr>
      <w:tr w:rsidR="00E207CC" w:rsidRPr="00151DE8" w14:paraId="7DB66E27" w14:textId="77777777" w:rsidTr="004C2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462E218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MA2-%B</w:t>
            </w:r>
          </w:p>
        </w:tc>
        <w:tc>
          <w:tcPr>
            <w:tcW w:w="980" w:type="dxa"/>
          </w:tcPr>
          <w:p w14:paraId="20889627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006" w:type="dxa"/>
          </w:tcPr>
          <w:p w14:paraId="32F50B12" w14:textId="77777777" w:rsidR="00E207CC" w:rsidRPr="00151DE8" w:rsidRDefault="00E207CC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65·7 (141·3 – 206·5)</w:t>
            </w:r>
          </w:p>
        </w:tc>
      </w:tr>
      <w:tr w:rsidR="00E207CC" w:rsidRPr="00151DE8" w14:paraId="500805FB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AACCC59" w14:textId="77777777" w:rsidR="00E207CC" w:rsidRPr="00151DE8" w:rsidRDefault="00E207CC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Fasting </w:t>
            </w:r>
            <w:proofErr w:type="spellStart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g</w:t>
            </w:r>
            <w:proofErr w:type="spellEnd"/>
            <w:r w:rsidRPr="00151DE8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, (mmol/L)</w:t>
            </w:r>
          </w:p>
        </w:tc>
        <w:tc>
          <w:tcPr>
            <w:tcW w:w="980" w:type="dxa"/>
          </w:tcPr>
          <w:p w14:paraId="322847AD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3006" w:type="dxa"/>
          </w:tcPr>
          <w:p w14:paraId="4E528D6A" w14:textId="77777777" w:rsidR="00E207CC" w:rsidRPr="00151DE8" w:rsidRDefault="00E207CC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1DE8">
              <w:rPr>
                <w:rFonts w:ascii="Times New Roman" w:eastAsia="SimSun" w:hAnsi="Times New Roman" w:cs="Times New Roman"/>
                <w:sz w:val="20"/>
                <w:szCs w:val="20"/>
              </w:rPr>
              <w:t>3·0 (2·5 – 3·5)</w:t>
            </w:r>
          </w:p>
        </w:tc>
      </w:tr>
    </w:tbl>
    <w:p w14:paraId="0B891C6B" w14:textId="6A64CA38" w:rsidR="00E207CC" w:rsidRPr="00151DE8" w:rsidRDefault="00E207CC">
      <w:pPr>
        <w:rPr>
          <w:rFonts w:ascii="Times New Roman" w:hAnsi="Times New Roman" w:cs="Times New Roman"/>
        </w:rPr>
      </w:pPr>
      <w:r w:rsidRPr="00151DE8">
        <w:rPr>
          <w:rFonts w:ascii="Times New Roman" w:hAnsi="Times New Roman" w:cs="Times New Roman"/>
        </w:rPr>
        <w:t xml:space="preserve">OGTT, oral glucose tolerance test; AUC, area under the curve; </w:t>
      </w:r>
      <w:proofErr w:type="spellStart"/>
      <w:r w:rsidRPr="00151DE8">
        <w:rPr>
          <w:rFonts w:ascii="Times New Roman" w:hAnsi="Times New Roman" w:cs="Times New Roman"/>
        </w:rPr>
        <w:t>Tg</w:t>
      </w:r>
      <w:proofErr w:type="spellEnd"/>
      <w:r w:rsidRPr="00151DE8">
        <w:rPr>
          <w:rFonts w:ascii="Times New Roman" w:hAnsi="Times New Roman" w:cs="Times New Roman"/>
        </w:rPr>
        <w:t>, triglyceride; HbA1c, glycosylated haemoglobin; HOMA2-%B, updated homeostasis model for assessment of β-cell function; HOMA2-%S, updated homeostasis model for assessment of insulin sensitivity. All data presented as mean ± SD or median (IQR).</w:t>
      </w:r>
    </w:p>
    <w:sectPr w:rsidR="00E207CC" w:rsidRPr="00151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C"/>
    <w:rsid w:val="00007F93"/>
    <w:rsid w:val="00151DE8"/>
    <w:rsid w:val="009668A7"/>
    <w:rsid w:val="00AF5335"/>
    <w:rsid w:val="00E2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0A15"/>
  <w15:chartTrackingRefBased/>
  <w15:docId w15:val="{2FDCC243-9034-4FF9-A167-0324D75D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MY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7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7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7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7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7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7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7C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7C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7C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7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7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7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7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7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7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207C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7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207C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20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7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7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7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7CC"/>
    <w:rPr>
      <w:b/>
      <w:bCs/>
      <w:smallCaps/>
      <w:color w:val="0F4761" w:themeColor="accent1" w:themeShade="BF"/>
      <w:spacing w:val="5"/>
    </w:rPr>
  </w:style>
  <w:style w:type="table" w:customStyle="1" w:styleId="PlainTable23">
    <w:name w:val="Plain Table 23"/>
    <w:basedOn w:val="TableNormal"/>
    <w:next w:val="TableNormal"/>
    <w:uiPriority w:val="42"/>
    <w:rsid w:val="00E207CC"/>
    <w:pPr>
      <w:spacing w:after="0" w:line="240" w:lineRule="auto"/>
    </w:pPr>
    <w:rPr>
      <w:kern w:val="0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it Khoo</dc:creator>
  <cp:keywords/>
  <dc:description/>
  <cp:lastModifiedBy>Jun Kit Khoo</cp:lastModifiedBy>
  <cp:revision>3</cp:revision>
  <dcterms:created xsi:type="dcterms:W3CDTF">2024-11-21T09:12:00Z</dcterms:created>
  <dcterms:modified xsi:type="dcterms:W3CDTF">2024-11-22T18:11:00Z</dcterms:modified>
</cp:coreProperties>
</file>